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2AC" w:rsidRPr="000B3C58" w:rsidRDefault="00E162AC" w:rsidP="00E162A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3C5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4.</w:t>
      </w:r>
      <w:r w:rsidRPr="000B3C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st of 21 relevant functional networks identified by performing a network analysis in IPA on 335 differentially expressed mRNAs. </w:t>
      </w:r>
    </w:p>
    <w:p w:rsidR="00E162AC" w:rsidRPr="000B3C58" w:rsidRDefault="00E162AC" w:rsidP="00E162A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5245"/>
        <w:gridCol w:w="991"/>
        <w:gridCol w:w="1277"/>
        <w:gridCol w:w="2834"/>
      </w:tblGrid>
      <w:tr w:rsidR="00E162AC" w:rsidRPr="000B3C58" w:rsidTr="000A05F1">
        <w:trPr>
          <w:trHeight w:val="841"/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lecules</w:t>
            </w:r>
            <w:proofErr w:type="spellEnd"/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in </w:t>
            </w:r>
            <w:r w:rsidR="002169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twork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ocus </w:t>
            </w:r>
            <w:proofErr w:type="spellStart"/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lecules</w:t>
            </w:r>
            <w:proofErr w:type="spellEnd"/>
          </w:p>
        </w:tc>
        <w:tc>
          <w:tcPr>
            <w:tcW w:w="2834" w:type="dxa"/>
            <w:vAlign w:val="center"/>
          </w:tcPr>
          <w:p w:rsidR="00435B84" w:rsidRDefault="00435B84" w:rsidP="00435B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E162AC" w:rsidRPr="000B3C58" w:rsidRDefault="00E162AC" w:rsidP="00435B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op </w:t>
            </w:r>
            <w:proofErr w:type="spellStart"/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eases</w:t>
            </w:r>
            <w:proofErr w:type="spellEnd"/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0B3C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unctions</w:t>
            </w:r>
            <w:proofErr w:type="spellEnd"/>
          </w:p>
          <w:p w:rsidR="00E162AC" w:rsidRPr="000B3C58" w:rsidRDefault="00E162AC" w:rsidP="00435B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UTS2, BCR, BCR(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complex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CD274, CD55, CR2, CXCR5, CYP1B1, EBI3, ELF3, FXN, G0S2, GBA, HLA-B, HLA-C, HLA-DRB1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Ige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Interferon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lpha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AL, mir-515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NFkB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complex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NFKBIZ, NLRP1, OSCAR, P38 MAPK, PRKCI, PYCARD, RNA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polymerase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, SERPINA1, ST3GAL1, SUMO4, TLR10, TLR6, TLR9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strointestinal Disease, Hepatic System Disease, Liver Damag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kt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, CAV1, CD3, CGB3 (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includes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CLEC2B, CSPG4, DPYSL2, ERK, ERK1/2, F5, FSHR, GPR183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Histone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3, HMGB1, Hsp27, Hsp90, JMY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Jnk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, KIR3DL1, LGALS3, MAFA, MAP3K10, mir-103, MYT1, PDX1, PGAM1, PIK3CG, PRF1, S100A6, STK39, SYNPO, TCR, TDGF1, TUBA8, ZBTB32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Nucleic Acid Metabolism, Small Molecule Biochemistry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CCDC134, CCHCR1, CD2, CD244, CD274, CD48, CD5, CD80, CRHR1, DUSP10, EBI3, EN2, ENPP2, FEZ1, FOXL2, G0S2, GAS7, HLA-B, IFNG, IL13, IL9, KCNMA1, NFATC2, NUAK1, OSMR, RFX5, SERPINB10, SLC7A7, STAT3, TCFL5, THEMIS2, TLR6, TNF, USP2, ZNF165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Nucleic Acid Metabolism, Small Molecule Biochemistry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5" w:type="dxa"/>
            <w:vAlign w:val="center"/>
          </w:tcPr>
          <w:p w:rsidR="00E162AC" w:rsidRPr="000B3C58" w:rsidRDefault="003B4A3B" w:rsidP="003B4A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SL5, AGTR1, </w:t>
            </w:r>
            <w:r w:rsidR="00E162AC"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T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bookmarkStart w:id="0" w:name="_GoBack"/>
            <w:bookmarkEnd w:id="0"/>
            <w:r w:rsidR="00E162AC"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RD7, CDK9, CERS6, Ck2, CYTH3, DICER1, EBF1, ETS2, GBP3, GZMB, H2AFX, HIPK2, HNRNPA2B1, IGKV1D-8, mir-1205, mir-15, mir-155, miR-22-3p (</w:t>
            </w:r>
            <w:proofErr w:type="spellStart"/>
            <w:r w:rsidR="00E162AC"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miRNAs</w:t>
            </w:r>
            <w:proofErr w:type="spellEnd"/>
            <w:r w:rsidR="00E162AC"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/</w:t>
            </w:r>
            <w:proofErr w:type="spellStart"/>
            <w:r w:rsidR="00E162AC"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seed</w:t>
            </w:r>
            <w:proofErr w:type="spellEnd"/>
            <w:r w:rsidR="00E162AC"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GCUGCC), mir-548, NAMPT, NFIC, PEG10, PPM1A, PRDM5, RB1CC1, SERPINA1, </w:t>
            </w:r>
            <w:r w:rsidR="00E162AC"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NORA33, SULT1A1, TP53, ULK2, VCAN, YWHAH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ancer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logical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isease, Immunological Diseas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ACA, ACLY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ctin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, ANK1, ATF3, ATR, BBC3, BRCA1, CDC25C, CENPC, ELK1, FAM114A1, FAM213A, FASN, GPC5, GSTA4, H2AFX, HAL, HIST1H1B, HNF1A, HNF4A, KAT5, KLF3, LMO7, MAPK9, miR-483-3p (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miRNAs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/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seed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CUCCU), NR1D1, NT5DC3, NUPR1, PARP1, PRR5L, RORA, SIRT1, SPC24, SPC25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ll Death and Survival, DNA Replication, Recombination, and Repair, Lipid Metabolism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PP, AQP1, ARHGEF11, BCAT1, CCND1, CDKN2C, CLIC6, CRTAP, CTTNBP2, CTTNBP2NL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Dynamin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NPP2, FOXP1, GCSAM, GRB2, HIST1H2BC, IL2, mir-193, mir-320, mir-486, miR-486-5p (and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miRNAs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/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seed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CUGUAC), mir-500, mir-744, MOB4, PPP2CA, SPRED2, SSB, STRIP1, STRN, STRN3, STRN4, SYK, SYVN1, VAV, WNT1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ll Morphology, Cellular Assembly and Organization, Inflammatory Diseas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s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Proteasome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, BARX2, CAV2, CDKL5, CDKN3, CENPA, CTCF, DTX1, DYNLL1, ELF1, ENPP4, ERBB2, ESR1, FOXA1, GDF11, HDAC3, HIPK2, HIST1H1D, HIST3H2A, KRT6C, LACTB, LAMP1, MALL, MECP2, MFN1, MYO10, N-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cor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, NCOA3, OGA, PINK1, RB1, SYCP2L, TFF3, TRIM2, TYMS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ll Cycle, Cellular Assembly and Organization, Cellular Movement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BCA5, CANX, CAV1, CD44, CST5, CYBRD1, DNAJB6, EDC4, ESYT1, FYN, GMPR, HIF1A, IGSF3, ITGB4, LAMB1, MMP7, MNX1, NPM1, OSM, PMAIP1, PRL, RB1CC1, RPTOR, SBDS, SERPINA1, SMAD2, SNAI2, SPP1, STAT2, TP73, TRPC1, TWIST1, TXN, UBE2QL1, ZBTB20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llular Movement, Cellular Development, Cellular Growth and Proliferation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SL5, AREG, ARFGEF1, ARRDC4, ATF3, AZGP1, BRD4, CCL3, CSF1, CTSH, CXCL2, </w:t>
            </w: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YB5R2, EGR1, ETS2, FOS, HECW2, ICAM1, IL23A, INHBA, IRF1, ITGA4, ITGA5, ITGB1, KANK1, KIF21A, PLEKHF2, RAB11FIP1, RHOU, RNF125, SMARCA4, SPP1, TIMP1, TNFRSF14, TNFSF14, TREM1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logical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ystem Development and </w:t>
            </w: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Function, Immune Cell Trafficking, Inflammatory Respons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GPAT4, HR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rmatological Diseases and Conditions, Developmental Disorder, Embryonic Development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EIF3E, FARP1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llular Growth and Proliferation, Organismal Development, Cell Cycl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SNRPB, SNRPN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nective Tissue Disorders, Developmental Disorder, Gastrointestinal Diseas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ASNA1, CAMLG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ell Death and Survival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logical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ystem Development and Function, Cellular Function and Maintenance</w:t>
            </w:r>
          </w:p>
        </w:tc>
      </w:tr>
      <w:tr w:rsidR="00E162AC" w:rsidRPr="003B4A3B" w:rsidTr="000A05F1">
        <w:trPr>
          <w:trHeight w:val="977"/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F2, TC2N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bohydrate Metabolism, Cardiovascular Disease, Cell Cycl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BCAS1, NCOA2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pid Metabolism, Molecular Transport, Small Molecule Biochemistry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GLI1, IMPA2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ncer, Cell Death and Survival, Embryonic Development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PDLIM2, RASGEF1A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ell Morphology, Cellular Assembly and Organization, Cell-To-Cell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Signaling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nd Interaction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CIP2A, SLC12A8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ell-To-Cell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nd Interaction, Cancer, Gastrointestinal Diseas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3162, RNA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polymerase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onnective Tissue Disorders, </w:t>
            </w:r>
            <w:proofErr w:type="spellStart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logical</w:t>
            </w:r>
            <w:proofErr w:type="spellEnd"/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isease, Immunological Disease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CKMT1A/CKMT1B, EPAS1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ll Morphology, Cellular Assembly and Organization, Cancer</w:t>
            </w:r>
          </w:p>
        </w:tc>
      </w:tr>
      <w:tr w:rsidR="00E162AC" w:rsidRPr="003B4A3B" w:rsidTr="000A05F1">
        <w:trPr>
          <w:jc w:val="center"/>
        </w:trPr>
        <w:tc>
          <w:tcPr>
            <w:tcW w:w="710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45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FOXQ1, NRXN3, ZNF217</w:t>
            </w:r>
          </w:p>
        </w:tc>
        <w:tc>
          <w:tcPr>
            <w:tcW w:w="991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4" w:type="dxa"/>
            <w:vAlign w:val="center"/>
          </w:tcPr>
          <w:p w:rsidR="00E162AC" w:rsidRPr="000B3C58" w:rsidRDefault="00E162AC" w:rsidP="00E162A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B3C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llular Development, Cardiovascular System Development and Function, Cellular Growth and Proliferation</w:t>
            </w:r>
          </w:p>
        </w:tc>
      </w:tr>
    </w:tbl>
    <w:p w:rsidR="00E162AC" w:rsidRPr="000B3C58" w:rsidRDefault="00E162AC" w:rsidP="00E162A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E162AC" w:rsidRPr="000B3C58" w:rsidSect="009065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E162AC"/>
    <w:rsid w:val="00064AD0"/>
    <w:rsid w:val="000A05F1"/>
    <w:rsid w:val="000B3C58"/>
    <w:rsid w:val="00212094"/>
    <w:rsid w:val="0021693A"/>
    <w:rsid w:val="003B4A3B"/>
    <w:rsid w:val="00435B84"/>
    <w:rsid w:val="00453C04"/>
    <w:rsid w:val="007F4411"/>
    <w:rsid w:val="00906576"/>
    <w:rsid w:val="00E162AC"/>
    <w:rsid w:val="00F0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48E12E-D179-4F11-98D2-35C21A9D2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065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6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attane Nadia</cp:lastModifiedBy>
  <cp:revision>6</cp:revision>
  <dcterms:created xsi:type="dcterms:W3CDTF">2021-07-19T09:40:00Z</dcterms:created>
  <dcterms:modified xsi:type="dcterms:W3CDTF">2021-07-19T10:24:00Z</dcterms:modified>
</cp:coreProperties>
</file>